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6320D" w14:textId="638A3251" w:rsidR="00703582" w:rsidRPr="00FE1755" w:rsidRDefault="00703582" w:rsidP="00703582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bookmarkStart w:id="0" w:name="_Hlk80607285"/>
      <w:r w:rsidRPr="00FE1755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5 Table. Activation changes during pain anticipation if gender is controlled for (N=23)</w:t>
      </w:r>
      <w:bookmarkEnd w:id="0"/>
      <w:r w:rsidRPr="00FE1755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</w:p>
    <w:tbl>
      <w:tblPr>
        <w:tblW w:w="10490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2552"/>
        <w:gridCol w:w="709"/>
        <w:gridCol w:w="709"/>
        <w:gridCol w:w="992"/>
        <w:gridCol w:w="567"/>
        <w:gridCol w:w="700"/>
        <w:gridCol w:w="575"/>
      </w:tblGrid>
      <w:tr w:rsidR="00703582" w:rsidRPr="003B3D66" w14:paraId="730E3078" w14:textId="77777777" w:rsidTr="0056556A">
        <w:trPr>
          <w:trHeight w:val="300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8B0B78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ntras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43BFE8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luster size (voxels)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25DB6F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egio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C5FF4FC" w14:textId="77777777" w:rsidR="00703582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14:paraId="78464235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r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66E337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id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27877B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eak T-value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52CA3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NI coordinates</w:t>
            </w:r>
          </w:p>
        </w:tc>
      </w:tr>
      <w:tr w:rsidR="00703582" w:rsidRPr="003B3D66" w14:paraId="40F1EE70" w14:textId="77777777" w:rsidTr="0056556A">
        <w:trPr>
          <w:trHeight w:val="300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6661D6" w14:textId="77777777" w:rsidR="00703582" w:rsidRPr="00B32B40" w:rsidRDefault="00703582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C3F422" w14:textId="77777777" w:rsidR="00703582" w:rsidRPr="00B32B40" w:rsidRDefault="00703582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798854" w14:textId="77777777" w:rsidR="00703582" w:rsidRPr="00B32B40" w:rsidRDefault="00703582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756FF666" w14:textId="77777777" w:rsidR="00703582" w:rsidRPr="00B32B40" w:rsidRDefault="00703582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4C98DE" w14:textId="77777777" w:rsidR="00703582" w:rsidRPr="00B32B40" w:rsidRDefault="00703582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91798F" w14:textId="77777777" w:rsidR="00703582" w:rsidRPr="00B32B40" w:rsidRDefault="00703582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F10E8F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852DA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1F32F0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z</w:t>
            </w:r>
          </w:p>
        </w:tc>
      </w:tr>
      <w:tr w:rsidR="00703582" w:rsidRPr="003B3D66" w14:paraId="04A07CAE" w14:textId="77777777" w:rsidTr="0056556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522F2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ain cue – No pain c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A52BE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4F8AC" w14:textId="77777777" w:rsidR="00703582" w:rsidRPr="00B32B40" w:rsidRDefault="00703582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une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B4BA6C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09635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F21FB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772E6" w14:textId="77777777" w:rsidR="00703582" w:rsidRPr="00BD3B93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FBDCB" w14:textId="77777777" w:rsidR="00703582" w:rsidRPr="00BD3B93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0DF3A" w14:textId="77777777" w:rsidR="00703582" w:rsidRPr="00BD3B93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03582" w:rsidRPr="003B3D66" w14:paraId="4267B2FE" w14:textId="77777777" w:rsidTr="0056556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BD310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CDAF6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8FA84" w14:textId="77777777" w:rsidR="00703582" w:rsidRPr="00B32B40" w:rsidRDefault="00703582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ingu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9F6A0E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4553C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69079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15C35" w14:textId="77777777" w:rsidR="00703582" w:rsidRPr="00BD3B93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B2675" w14:textId="77777777" w:rsidR="00703582" w:rsidRPr="00BD3B93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F4219" w14:textId="77777777" w:rsidR="00703582" w:rsidRPr="00BD3B93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703582" w:rsidRPr="003B3D66" w14:paraId="07692CBE" w14:textId="77777777" w:rsidTr="0056556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A8222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F0D40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BFAE3" w14:textId="77777777" w:rsidR="00703582" w:rsidRPr="00B32B40" w:rsidRDefault="00703582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alcar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B49782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4FCD1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3A64F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FEA01" w14:textId="77777777" w:rsidR="00703582" w:rsidRPr="00BD3B93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1293D" w14:textId="77777777" w:rsidR="00703582" w:rsidRPr="00BD3B93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7F32F" w14:textId="77777777" w:rsidR="00703582" w:rsidRPr="00BD3B93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03582" w:rsidRPr="003B3D66" w14:paraId="42B00E75" w14:textId="77777777" w:rsidTr="0056556A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E62041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705665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1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AF5966" w14:textId="77777777" w:rsidR="00703582" w:rsidRPr="00517832" w:rsidRDefault="00703582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1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idcingulat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9058FCC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6A54C2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427389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73F89" w14:textId="77777777" w:rsidR="00703582" w:rsidRPr="00BD3B93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D52D9" w14:textId="77777777" w:rsidR="00703582" w:rsidRPr="00BD3B93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00DD9" w14:textId="77777777" w:rsidR="00703582" w:rsidRPr="00BD3B93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703582" w:rsidRPr="003B3D66" w14:paraId="4336625D" w14:textId="77777777" w:rsidTr="0056556A">
        <w:trPr>
          <w:trHeight w:val="300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77276E86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EC80A95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</w:tcPr>
          <w:p w14:paraId="1B4AD25E" w14:textId="77777777" w:rsidR="00703582" w:rsidRPr="00517832" w:rsidRDefault="00703582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MA</w:t>
            </w:r>
          </w:p>
        </w:tc>
        <w:tc>
          <w:tcPr>
            <w:tcW w:w="709" w:type="dxa"/>
            <w:tcBorders>
              <w:top w:val="nil"/>
            </w:tcBorders>
          </w:tcPr>
          <w:p w14:paraId="20752AA1" w14:textId="77777777" w:rsidR="00703582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</w:tcPr>
          <w:p w14:paraId="49F12B18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</w:tcPr>
          <w:p w14:paraId="440F11EF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FCBFA" w14:textId="77777777" w:rsidR="00703582" w:rsidRPr="00BD3B93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0FA9A" w14:textId="77777777" w:rsidR="00703582" w:rsidRPr="00BD3B93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ADC69" w14:textId="77777777" w:rsidR="00703582" w:rsidRPr="00BD3B93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703582" w:rsidRPr="003B3D66" w14:paraId="548596EA" w14:textId="77777777" w:rsidTr="0056556A">
        <w:trPr>
          <w:trHeight w:val="300"/>
        </w:trPr>
        <w:tc>
          <w:tcPr>
            <w:tcW w:w="2552" w:type="dxa"/>
            <w:tcBorders>
              <w:left w:val="nil"/>
            </w:tcBorders>
            <w:shd w:val="clear" w:color="auto" w:fill="auto"/>
            <w:noWrap/>
          </w:tcPr>
          <w:p w14:paraId="186868CC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788919DF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14:paraId="3EB26FF4" w14:textId="77777777" w:rsidR="00703582" w:rsidRPr="00517832" w:rsidRDefault="00703582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incingulate</w:t>
            </w:r>
            <w:proofErr w:type="spellEnd"/>
          </w:p>
        </w:tc>
        <w:tc>
          <w:tcPr>
            <w:tcW w:w="709" w:type="dxa"/>
          </w:tcPr>
          <w:p w14:paraId="5E7DCBDD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1B02D087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</w:tcPr>
          <w:p w14:paraId="56068C74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472DEF" w14:textId="77777777" w:rsidR="00703582" w:rsidRPr="00BD3B93" w:rsidRDefault="00703582" w:rsidP="005655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BA03F6" w14:textId="77777777" w:rsidR="00703582" w:rsidRPr="00BD3B93" w:rsidRDefault="00703582" w:rsidP="005655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36E1EB" w14:textId="77777777" w:rsidR="00703582" w:rsidRPr="00BD3B93" w:rsidRDefault="00703582" w:rsidP="005655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703582" w:rsidRPr="003B3D66" w14:paraId="45C39954" w14:textId="77777777" w:rsidTr="0056556A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3FB5EBC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 pain cue – Pain c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D6E1E58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9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48F2430" w14:textId="77777777" w:rsidR="00703582" w:rsidRPr="00517832" w:rsidRDefault="00703582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1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ferior occipital gyru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026BEFA0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1D48AB8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1DA7429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4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A72607" w14:textId="77777777" w:rsidR="00703582" w:rsidRPr="00F92AB4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92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6AA445" w14:textId="77777777" w:rsidR="00703582" w:rsidRPr="00F92AB4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92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2CE115" w14:textId="77777777" w:rsidR="00703582" w:rsidRPr="00F92AB4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92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03582" w:rsidRPr="003B3D66" w14:paraId="23FF702D" w14:textId="77777777" w:rsidTr="0056556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DDF5EB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302060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56BADA" w14:textId="77777777" w:rsidR="00703582" w:rsidRPr="00517832" w:rsidRDefault="00703582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1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ferior occipital gyr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AE49C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30FCFB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65E787" w14:textId="77777777" w:rsidR="00703582" w:rsidRPr="00B32B40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6FDE50" w14:textId="77777777" w:rsidR="00703582" w:rsidRPr="00F92AB4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92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B08CB6" w14:textId="77777777" w:rsidR="00703582" w:rsidRPr="00F92AB4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92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13004D" w14:textId="77777777" w:rsidR="00703582" w:rsidRPr="00F92AB4" w:rsidRDefault="00703582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92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</w:tbl>
    <w:p w14:paraId="197F3EE6" w14:textId="77777777" w:rsidR="00703582" w:rsidRDefault="00703582" w:rsidP="0070358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bookmarkStart w:id="1" w:name="_Hlk80607340"/>
      <w:r>
        <w:rPr>
          <w:rFonts w:ascii="Times New Roman" w:eastAsia="Calibri" w:hAnsi="Times New Roman" w:cs="Times New Roman"/>
          <w:sz w:val="24"/>
          <w:szCs w:val="24"/>
          <w:lang w:val="en-GB"/>
        </w:rPr>
        <w:t>C</w:t>
      </w:r>
      <w:r w:rsidRPr="001F6C9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luster-level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familywise error rate of p&lt;0.05; </w:t>
      </w:r>
      <w:r w:rsidRPr="00B32B40">
        <w:rPr>
          <w:rFonts w:ascii="Times New Roman" w:eastAsia="Calibri" w:hAnsi="Times New Roman" w:cs="Times New Roman"/>
          <w:sz w:val="24"/>
          <w:szCs w:val="24"/>
          <w:lang w:val="en-GB"/>
        </w:rPr>
        <w:t>R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,</w:t>
      </w:r>
      <w:r w:rsidRPr="00B32B4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right; L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,</w:t>
      </w:r>
      <w:r w:rsidRPr="00B32B4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left; SMA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,</w:t>
      </w:r>
      <w:r w:rsidRPr="00B32B4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upplementary motor area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bookmarkEnd w:id="1"/>
    <w:sectPr w:rsidR="007035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F30"/>
    <w:rsid w:val="00703582"/>
    <w:rsid w:val="00713044"/>
    <w:rsid w:val="00847A8F"/>
    <w:rsid w:val="009B477C"/>
    <w:rsid w:val="00C34F30"/>
    <w:rsid w:val="00F600C3"/>
    <w:rsid w:val="00FE1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0F17D"/>
  <w15:chartTrackingRefBased/>
  <w15:docId w15:val="{1C500D49-C122-4E19-B341-D3321DD8E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F30"/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4F30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öngyi Kökönyei</dc:creator>
  <cp:keywords/>
  <dc:description/>
  <cp:lastModifiedBy>chn off28</cp:lastModifiedBy>
  <cp:revision>3</cp:revision>
  <dcterms:created xsi:type="dcterms:W3CDTF">2021-12-09T12:00:00Z</dcterms:created>
  <dcterms:modified xsi:type="dcterms:W3CDTF">2021-12-13T04:35:00Z</dcterms:modified>
</cp:coreProperties>
</file>